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6A7" w:rsidRPr="00E056A7" w:rsidRDefault="00E056A7" w:rsidP="00E056A7">
      <w:pPr>
        <w:spacing w:after="0" w:line="360" w:lineRule="auto"/>
        <w:rPr>
          <w:b/>
          <w:sz w:val="32"/>
          <w:szCs w:val="32"/>
        </w:rPr>
      </w:pPr>
      <w:r w:rsidRPr="00E056A7">
        <w:rPr>
          <w:b/>
          <w:sz w:val="32"/>
          <w:szCs w:val="32"/>
        </w:rPr>
        <w:t>Supp</w:t>
      </w:r>
      <w:r w:rsidRPr="00E056A7">
        <w:rPr>
          <w:b/>
          <w:sz w:val="32"/>
          <w:szCs w:val="32"/>
        </w:rPr>
        <w:t>orting</w:t>
      </w:r>
      <w:r w:rsidRPr="00E056A7">
        <w:rPr>
          <w:b/>
          <w:sz w:val="32"/>
          <w:szCs w:val="32"/>
        </w:rPr>
        <w:t xml:space="preserve"> </w:t>
      </w:r>
      <w:r w:rsidRPr="00E056A7">
        <w:rPr>
          <w:b/>
          <w:sz w:val="32"/>
          <w:szCs w:val="32"/>
        </w:rPr>
        <w:t>Information</w:t>
      </w:r>
    </w:p>
    <w:p w:rsidR="00E056A7" w:rsidRPr="00E056A7" w:rsidRDefault="00E056A7" w:rsidP="00E056A7">
      <w:pPr>
        <w:spacing w:after="0" w:line="360" w:lineRule="auto"/>
        <w:rPr>
          <w:b/>
          <w:sz w:val="24"/>
          <w:szCs w:val="24"/>
        </w:rPr>
      </w:pPr>
      <w:r w:rsidRPr="00E056A7">
        <w:rPr>
          <w:b/>
          <w:sz w:val="24"/>
          <w:szCs w:val="24"/>
        </w:rPr>
        <w:t>SAS Code used to analyze data presented in the manuscript: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eevi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lantNumb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MF$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eevi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$ Block TotalLeafLength1 TotalLeafLength2 TotalLeafLength3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otalLeafLength4  TotalLeafLength5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eaf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ot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otalBiomas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otAucub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otCatalp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otTotalI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hootAucub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hootCatalp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hootTotalI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ctionsSco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MFhypha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rbuscul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Vesicles Spores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totpl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TotalBiomass)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tsh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eaf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ot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rtsh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rtsht)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RTlI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RootTotalIR)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STlI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ShootTotalIR)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atAu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 w:rsidRPr="009A5E0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hootCatalp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hootAucub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SCatAu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SCatAuc)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CatAu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 w:rsidRPr="009A5E0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otCatalp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otAucub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RCatAu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RCatAuc)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TlLf1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TotalLeafLength1)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TlLf2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TotalLeafLength2)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TlLf3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+TotalLeafLength3); 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TlLf4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TotalLeafLength4)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TlLf5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TotalLeafLength5)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M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MFhypha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ctionsSco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pAM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rs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M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eevi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il Block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RCatAu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SCatAu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totpl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rtsh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RTlI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STlI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pAM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Block  Soi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il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tW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i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il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lock 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der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an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i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il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lock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uke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r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eevi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lLf5;</w:t>
      </w:r>
      <w:r w:rsidRPr="009A5E00">
        <w:rPr>
          <w:rFonts w:ascii="Courier New" w:hAnsi="Courier New" w:cs="Courier New"/>
          <w:color w:val="548DD4" w:themeColor="text2" w:themeTint="99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 w:rsidRPr="009A5E00">
        <w:rPr>
          <w:rFonts w:ascii="Courier New" w:hAnsi="Courier New" w:cs="Courier New"/>
          <w:sz w:val="20"/>
          <w:szCs w:val="20"/>
          <w:shd w:val="clear" w:color="auto" w:fill="FFFFFF"/>
        </w:rPr>
        <w:t>VineW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it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iomass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logisti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mp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eevi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eevi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il Block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TlLf1 lTlLf2 lTlLf3 lTlLf4 lTlLf5= 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lock  Soi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il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ine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un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eat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56A7" w:rsidRDefault="00E056A7" w:rsidP="00E056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056A7" w:rsidRPr="00894DF8" w:rsidRDefault="00E056A7" w:rsidP="00E056A7">
      <w:pPr>
        <w:spacing w:after="0" w:line="360" w:lineRule="auto"/>
        <w:rPr>
          <w:sz w:val="24"/>
          <w:szCs w:val="24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24D98" w:rsidRDefault="00824D98"/>
    <w:sectPr w:rsidR="00824D98" w:rsidSect="00E056A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056A7"/>
    <w:rsid w:val="00457DA2"/>
    <w:rsid w:val="00824D98"/>
    <w:rsid w:val="00A9612B"/>
    <w:rsid w:val="00D7424B"/>
    <w:rsid w:val="00E056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E Bennett</dc:creator>
  <cp:keywords/>
  <dc:description/>
  <cp:lastModifiedBy>Alison E Bennett</cp:lastModifiedBy>
  <cp:revision>1</cp:revision>
  <dcterms:created xsi:type="dcterms:W3CDTF">2013-03-06T16:35:00Z</dcterms:created>
  <dcterms:modified xsi:type="dcterms:W3CDTF">2013-03-06T16:36:00Z</dcterms:modified>
</cp:coreProperties>
</file>